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3481" w:rsidRPr="00E1229F" w:rsidRDefault="00B3482F">
      <w:pPr>
        <w:rPr>
          <w:rFonts w:ascii="Arial" w:hAnsi="Arial"/>
        </w:rPr>
      </w:pPr>
      <w:r>
        <w:rPr>
          <w:rFonts w:ascii="Arial" w:hAnsi="Arial"/>
          <w:b/>
        </w:rPr>
        <w:t>Table S3</w:t>
      </w:r>
      <w:r w:rsidR="00EE3481" w:rsidRPr="00926633">
        <w:rPr>
          <w:rFonts w:ascii="Arial" w:hAnsi="Arial"/>
          <w:b/>
        </w:rPr>
        <w:t>.</w:t>
      </w:r>
      <w:r w:rsidR="00EE3481" w:rsidRPr="00E1229F">
        <w:rPr>
          <w:rFonts w:ascii="Arial" w:hAnsi="Arial"/>
        </w:rPr>
        <w:t xml:space="preserve"> </w:t>
      </w:r>
      <w:r w:rsidR="00EE3481" w:rsidRPr="00B31889">
        <w:rPr>
          <w:rFonts w:ascii="Arial" w:hAnsi="Arial"/>
          <w:i/>
        </w:rPr>
        <w:t xml:space="preserve">Genes regulated with the </w:t>
      </w:r>
      <w:r w:rsidR="00AD15AE">
        <w:rPr>
          <w:rFonts w:ascii="Arial" w:hAnsi="Arial"/>
          <w:i/>
        </w:rPr>
        <w:t>M</w:t>
      </w:r>
      <w:r w:rsidR="00EE3481" w:rsidRPr="00B31889">
        <w:rPr>
          <w:rFonts w:ascii="Arial" w:hAnsi="Arial"/>
          <w:i/>
        </w:rPr>
        <w:t>aspin cDNA</w:t>
      </w:r>
      <w:r w:rsidR="00EE3481" w:rsidRPr="00E1229F">
        <w:rPr>
          <w:rFonts w:ascii="Arial" w:hAnsi="Arial"/>
        </w:rPr>
        <w:t xml:space="preserve"> </w:t>
      </w:r>
    </w:p>
    <w:p w:rsidR="00E4276B" w:rsidRPr="00E4276B" w:rsidRDefault="00E4276B">
      <w:pPr>
        <w:rPr>
          <w:rFonts w:ascii="Arial" w:hAnsi="Arial"/>
          <w:color w:val="000000"/>
          <w:sz w:val="22"/>
          <w:szCs w:val="22"/>
        </w:rPr>
      </w:pPr>
    </w:p>
    <w:tbl>
      <w:tblPr>
        <w:tblW w:w="10160" w:type="dxa"/>
        <w:tblInd w:w="-25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000"/>
      </w:tblPr>
      <w:tblGrid>
        <w:gridCol w:w="1440"/>
        <w:gridCol w:w="1530"/>
        <w:gridCol w:w="5530"/>
        <w:gridCol w:w="1660"/>
      </w:tblGrid>
      <w:tr w:rsidR="00E4276B" w:rsidRPr="00E1229F">
        <w:trPr>
          <w:trHeight w:val="260"/>
        </w:trPr>
        <w:tc>
          <w:tcPr>
            <w:tcW w:w="1440" w:type="dxa"/>
            <w:shd w:val="clear" w:color="auto" w:fill="C6D9F1" w:themeFill="text2" w:themeFillTint="33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b/>
                <w:szCs w:val="20"/>
              </w:rPr>
            </w:pPr>
            <w:r w:rsidRPr="00E1229F">
              <w:rPr>
                <w:rFonts w:ascii="Arial" w:hAnsi="Arial"/>
                <w:b/>
                <w:szCs w:val="20"/>
              </w:rPr>
              <w:t>Gene ID</w:t>
            </w:r>
          </w:p>
        </w:tc>
        <w:tc>
          <w:tcPr>
            <w:tcW w:w="1530" w:type="dxa"/>
            <w:shd w:val="clear" w:color="auto" w:fill="C6D9F1" w:themeFill="text2" w:themeFillTint="33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b/>
                <w:szCs w:val="20"/>
              </w:rPr>
            </w:pPr>
            <w:r w:rsidRPr="00E1229F">
              <w:rPr>
                <w:rFonts w:ascii="Arial" w:hAnsi="Arial"/>
                <w:b/>
                <w:szCs w:val="20"/>
              </w:rPr>
              <w:t>NAME</w:t>
            </w:r>
          </w:p>
        </w:tc>
        <w:tc>
          <w:tcPr>
            <w:tcW w:w="5530" w:type="dxa"/>
            <w:shd w:val="clear" w:color="auto" w:fill="C6D9F1" w:themeFill="text2" w:themeFillTint="33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b/>
                <w:bCs/>
                <w:szCs w:val="18"/>
              </w:rPr>
            </w:pPr>
            <w:r w:rsidRPr="00E1229F">
              <w:rPr>
                <w:rFonts w:ascii="Arial" w:hAnsi="Arial"/>
                <w:b/>
                <w:bCs/>
                <w:szCs w:val="18"/>
              </w:rPr>
              <w:t>Description</w:t>
            </w:r>
          </w:p>
        </w:tc>
        <w:tc>
          <w:tcPr>
            <w:tcW w:w="1660" w:type="dxa"/>
            <w:shd w:val="clear" w:color="auto" w:fill="C6D9F1" w:themeFill="text2" w:themeFillTint="33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b/>
                <w:szCs w:val="20"/>
              </w:rPr>
            </w:pPr>
            <w:r w:rsidRPr="00E1229F">
              <w:rPr>
                <w:rFonts w:ascii="Arial" w:hAnsi="Arial"/>
                <w:b/>
                <w:szCs w:val="20"/>
              </w:rPr>
              <w:t xml:space="preserve">Fold change 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526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SERPINB5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Serpin peptidase inhibitor, clade B (ovalbumin), member 5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5.4075</w:t>
            </w:r>
          </w:p>
        </w:tc>
      </w:tr>
      <w:tr w:rsidR="00E4276B" w:rsidRPr="00E1229F">
        <w:trPr>
          <w:trHeight w:val="40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5745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GALNTL1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UDP-N-acetyl-alpha-D-galactosamine:polypeptide N-acetylgalactosaminyltransferase-like 1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4.39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5753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KIAA1324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KIAA1324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3.88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2703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ZBTB32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Zinc finger and BTB domain containing 32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2.772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9638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DNAH10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Dynein, axonemal, heavy chain 10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2.471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20586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FLJ25801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Hypothetical protein FLJ25801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2.350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565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KLK10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Kallikrein-related peptidase 10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2.316666667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37440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TBC1D10C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TBC1 domain family, member 10C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2.128666667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356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IL2RB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Interleukin 2 receptor, beta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2.115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5757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KIAA1394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KIAA1394 protein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2.111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04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CD52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CD52 molecule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2.044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654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SLC8A2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Solute carrier family 8 (sodium-calcium exchanger), member 2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2.025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281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GPD1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Glycerol-3-phosphate dehydrogenase 1 (soluble)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.954666667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8406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KIRREL2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Kin of IRRE like 2 (Drosophila)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.792</w:t>
            </w:r>
          </w:p>
        </w:tc>
      </w:tr>
      <w:tr w:rsidR="00E4276B" w:rsidRPr="00E1229F">
        <w:trPr>
          <w:trHeight w:val="40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2347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QPRT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Quinolinate phosphoribosyltransferase (nicotinate-nucleotide pyrophosphorylase (carboxylating))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.624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369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ITIH3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Inter-alpha (globulin) inhibitor H3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.546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014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EBI3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Epstein-Barr virus induced gene 3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.390666667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9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ACVRL1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Activin A receptor type II-like 1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.323666667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90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EDN2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Endothelin 2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.299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355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IL1A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Interleukin 1, alpha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.28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44050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LSDP5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Lipid storage droplet protein 5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.253666667</w:t>
            </w:r>
          </w:p>
        </w:tc>
      </w:tr>
      <w:tr w:rsidR="00E4276B" w:rsidRPr="00E1229F">
        <w:trPr>
          <w:trHeight w:val="40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38770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SLC16A12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Solute carrier family 16, member 12 (monocarboxylic acid transporter 12)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.172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71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C1S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Complement component 1, s subcomponent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.163666667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968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GREB1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GREB1 protein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.150666667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95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EGR1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Early growth response 1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.128666667</w:t>
            </w:r>
          </w:p>
        </w:tc>
      </w:tr>
      <w:tr w:rsidR="00E4276B" w:rsidRPr="00E1229F">
        <w:trPr>
          <w:trHeight w:val="40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63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CEACAM1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Carcinoembryonic antigen-related cell adhesion molecule 1 (biliary glycoprotein)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.087666667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ABAT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4-aminobutyrate aminotransferase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.07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014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EBI3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Epstein-Barr virus induced gene 3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.039333333</w:t>
            </w:r>
          </w:p>
        </w:tc>
      </w:tr>
      <w:tr w:rsidR="00E4276B" w:rsidRPr="00E1229F">
        <w:trPr>
          <w:trHeight w:val="40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279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GNGT2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Guanine nucleotide binding protein (G protein), gamma transducing activity polypeptide 2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.024666667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962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AATK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Apoptosis-associated tyrosine kinase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.016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62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BDKRB1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Bradykinin receptor B1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.0125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21953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YPEL4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Yippee-like 4 (Drosophila)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.011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371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JAK3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Janus kinase 3 (a protein tyrosine kinase, leukocyte)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.008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1684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LRG1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Leucine-rich alpha-2-glycoprotein 1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95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6249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RHBDL3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Rhomboid, veinlet-like 3 (Drosophila)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89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860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PLA2G4C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Phospholipase A2, group IVC (cytosolic, calcium-independent)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831333333</w:t>
            </w:r>
          </w:p>
        </w:tc>
      </w:tr>
      <w:tr w:rsidR="00E4276B" w:rsidRPr="00E1229F">
        <w:trPr>
          <w:trHeight w:val="28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360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TNFRSF9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Tumor necrosis factor receptor superfamily, member 9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821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4790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DACT3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Dapper, antagonist of beta-catenin, homolog 3 (Xenopus laevis)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791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2999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PACSIN1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Protein kinase C and casein kinase substrate in neurons 1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782666667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635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CCL5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Chemokine (C-C motif) ligand 5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781666667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785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IL1R2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Interleukin 1 receptor, type II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757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62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BDKRB1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Bradykinin receptor B1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742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28296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C10orf125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Chromosome 10 open reading frame 125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735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28296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C10orf125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Chromosome 10 open reading frame 125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727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2656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FAM148C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Family with sequence similarity 148, member C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7195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278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GNG4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Guanine nucleotide binding protein (G protein), gamma 4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697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5546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DNAJA4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DnaJ (Hsp40) homolog, subfamily A, member 4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685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8011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BAIAP2L2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BAI1-associated protein 2-like 2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662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9154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RSAD2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Radical S-adenosyl methionine domain containing 2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639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2650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HEYL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Hairy/enhancer-of-split related with YRPW motif-like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6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2590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HOM-TES-103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Hypothetical protein LOC25900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616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2588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CHRDL2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Chordin-like 2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610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01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CDH15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Cadherin 15, M-cadherin (myotubule)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607666667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8030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FER1L4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Fer-1-like 4 (C. elegans)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568666667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6469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TMPRSS3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Transmembrane protease, serine 3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560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22100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RASGEF1A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RasGEF domain family, member 1A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556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94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EFNB3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Ephrin-B3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555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8072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SNIP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SNAP25-interacting protein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552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5528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TMEM40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Transmembrane protein 40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542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5454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CRCT1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Cysteine-rich C-terminal 1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536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5382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DSCR6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Down syndrome critical region gene 6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535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914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NEURL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Neuralized homolog (Drosophila)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5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28548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DOK7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Docking protein 7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49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677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STAT4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Signal transducer and activator of transcription 4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486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7993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SYNPO2L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Synaptopodin 2-like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472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5340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CLIC5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Chloride intracellular channel 5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46</w:t>
            </w:r>
          </w:p>
        </w:tc>
      </w:tr>
      <w:tr w:rsidR="00E4276B" w:rsidRPr="00E1229F">
        <w:trPr>
          <w:trHeight w:val="40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9308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LINCR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Likely ortholog of mouse lung-inducible Neutralized-related C3HC4 RING domain protein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444666667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631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SCD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Stearoyl-CoA desaturase (delta-9-desaturase)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437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661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SNAI1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Snail homolog 1 (Drosophila)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422666667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268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GGTL3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Gamma-glutamyltransferase-like 3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402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703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TFF1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Trefoil factor 1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400666667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015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PDZK1IP1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PDZK1 interacting protein 1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354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627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S100A2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S100 calcium binding protein A2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349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5146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EVL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Enah/Vasp-like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330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372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JUNB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Jun B proto-oncogene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324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355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IL1B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Interleukin 1, beta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303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703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TFF1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Trefoil factor 1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272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1536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GBP5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Guanylate binding protein 5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264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977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RASSF2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Ras association (RalGDS/AF-6) domain family 2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262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91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EEF1A2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Eukaryotic translation elongation factor 1 alpha 2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232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278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GNG7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Guanine nucleotide binding protein (G protein), gamma 7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225666667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387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KRT17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Keratin 17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22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389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L1CAM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L1 cell adhesion molecule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181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634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CCL3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Chemokine (C-C motif) ligand 3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173666667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28421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LAMA1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Laminin, alpha 1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168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6412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NOD2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Nucleotide-binding oligomerization domain containing 2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167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25573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PCSK9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Proprotein convertase subtilisin/kexin type 9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165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38933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MGC23985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Similar to AVLV472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14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665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SOX4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SRY (sex determining region Y)-box 4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127666667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631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SCD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Stearoyl-CoA desaturase (delta-9-desaturase)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118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513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PDE1C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Phosphodiesterase 1C, calmodulin-dependent 70kDa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110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515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PDE9A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Phosphodiesterase 9A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097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409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SMAD9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SMAD family member 9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072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015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PDZK1IP1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PDZK1 interacting protein 1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070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33839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TAS2R60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Taste receptor, type 2, member 60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0685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5340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CLIC5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Chloride intracellular channel 5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060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887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VNN1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Vanin 1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053666667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357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IL7R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Interleukin 7 receptor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052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637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CXCL11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Chemokine (C-X-C motif) ligand 11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032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6961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OLFML2A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Olfactomedin-like 2A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027666667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5479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MED18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Mediator complex subunit 18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0.009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33950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MPN2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Marapsin 2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-0.002666667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487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NPPB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Natriuretic peptide precursor B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-0.0045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665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SOX4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SRY (sex determining region Y)-box 4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-0.02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2666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TDRD10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Tudor domain containing 10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-0.0265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637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CXCL11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Chemokine (C-X-C motif) ligand 11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-0.046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362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INHBB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Inhibin, beta B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-0.06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8532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LGALS12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Lectin, galactoside-binding, soluble, 12 (galectin 12)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-0.079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393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LCN2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Lipocalin 2 (oncogene 24p3)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-0.106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1637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LYPD1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LY6/PLAUR domain containing 1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-0.139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2584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METTL7A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Methyltransferase like 7A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-0.151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2823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SLCO4A1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Solute carrier organic anion transporter family, member 4A1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-0.155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71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C3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Complement component 3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-0.185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883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SOCS2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Suppressor of cytokine signaling 2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-0.247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2895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TRIB2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Tribbles homolog 2 (Drosophila)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-0.252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513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PDE1C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Phosphodiesterase 1C, calmodulin-dependent 70kDa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-0.261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007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PTPRU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Protein tyrosine phosphatase, receptor type, U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-0.268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66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BMX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BMX non-receptor tyrosine kinase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-0.30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65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BMP4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Bone morphogenetic protein 4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-0.316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520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PFKFB3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6-phosphofructo-2-kinase/fructose-2,6-biphosphatase 3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-0.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469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NDP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Norrie disease (pseudoglioma)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-0.361666667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362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INHBB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Inhibin, beta B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-0.367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951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ADAMTS1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ADAM metallopeptidase with thrombospondin type 1 motif, 1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-0.368666667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16800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DACT2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Dapper, antagonist of beta-catenin, homolog 2 (Xenopus laevis)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-0.377666667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8453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ACSS1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Acyl-CoA synthetase short-chain family member 1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-0.397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665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SOX4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SRY (sex determining region Y)-box 4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-0.4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369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ITGB8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Integrin, beta 8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-0.438666667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331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HSPA6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Heat shock 70kDa protein 6 (HSP70B')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-0.453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951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ADAMTS1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ADAM metallopeptidase with thrombospondin type 1 motif, 1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-0.468333333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357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IL6R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Interleukin 6 receptor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-0.519</w:t>
            </w:r>
          </w:p>
        </w:tc>
      </w:tr>
      <w:tr w:rsidR="00E4276B" w:rsidRPr="00E1229F">
        <w:trPr>
          <w:trHeight w:val="260"/>
        </w:trPr>
        <w:tc>
          <w:tcPr>
            <w:tcW w:w="144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694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TCN1</w:t>
            </w:r>
          </w:p>
        </w:tc>
        <w:tc>
          <w:tcPr>
            <w:tcW w:w="5530" w:type="dxa"/>
            <w:shd w:val="clear" w:color="auto" w:fill="auto"/>
            <w:vAlign w:val="center"/>
          </w:tcPr>
          <w:p w:rsidR="00E4276B" w:rsidRPr="00E1229F" w:rsidRDefault="00E4276B" w:rsidP="00E4276B">
            <w:pPr>
              <w:rPr>
                <w:rFonts w:ascii="Arial" w:hAnsi="Arial"/>
                <w:sz w:val="20"/>
                <w:szCs w:val="16"/>
              </w:rPr>
            </w:pPr>
            <w:r w:rsidRPr="00E1229F">
              <w:rPr>
                <w:rFonts w:ascii="Arial" w:hAnsi="Arial"/>
                <w:sz w:val="20"/>
                <w:szCs w:val="16"/>
              </w:rPr>
              <w:t>Transcobalamin I (vitamin B12 binding protein, R binder family)</w:t>
            </w: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E4276B" w:rsidRPr="00E1229F" w:rsidRDefault="00E4276B" w:rsidP="00E4276B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E1229F">
              <w:rPr>
                <w:rFonts w:ascii="Arial" w:hAnsi="Arial"/>
                <w:sz w:val="22"/>
                <w:szCs w:val="20"/>
              </w:rPr>
              <w:t>-2.587</w:t>
            </w:r>
          </w:p>
        </w:tc>
      </w:tr>
    </w:tbl>
    <w:p w:rsidR="00EE3481" w:rsidRPr="00E1229F" w:rsidRDefault="00EE3481"/>
    <w:sectPr w:rsidR="00EE3481" w:rsidRPr="00E1229F" w:rsidSect="00EE348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E3481"/>
    <w:rsid w:val="00202C3F"/>
    <w:rsid w:val="00926633"/>
    <w:rsid w:val="00AD15AE"/>
    <w:rsid w:val="00B31889"/>
    <w:rsid w:val="00B3482F"/>
    <w:rsid w:val="00B40E14"/>
    <w:rsid w:val="00E1229F"/>
    <w:rsid w:val="00E4276B"/>
    <w:rsid w:val="00EE3481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E7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39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20</Words>
  <Characters>6389</Characters>
  <Application>Microsoft Macintosh Word</Application>
  <DocSecurity>0</DocSecurity>
  <Lines>53</Lines>
  <Paragraphs>12</Paragraphs>
  <ScaleCrop>false</ScaleCrop>
  <Company>unc</Company>
  <LinksUpToDate>false</LinksUpToDate>
  <CharactersWithSpaces>7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BELTRAN</dc:creator>
  <cp:keywords/>
  <cp:lastModifiedBy>Adriana BELTRAN</cp:lastModifiedBy>
  <cp:revision>3</cp:revision>
  <dcterms:created xsi:type="dcterms:W3CDTF">2011-08-04T16:28:00Z</dcterms:created>
  <dcterms:modified xsi:type="dcterms:W3CDTF">2011-08-04T16:28:00Z</dcterms:modified>
</cp:coreProperties>
</file>